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E0114" w:rsidRPr="00A0292D" w:rsidRDefault="009E0114" w:rsidP="009E0114">
      <w:pPr>
        <w:pStyle w:val="EndNoteBibliography"/>
        <w:wordWrap w:val="0"/>
        <w:ind w:leftChars="350" w:left="735" w:firstLineChars="150" w:firstLine="360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A0292D">
        <w:rPr>
          <w:rFonts w:ascii="Times New Roman" w:hAnsi="Times New Roman" w:cs="Times New Roman"/>
          <w:b/>
          <w:bCs/>
          <w:sz w:val="24"/>
          <w:szCs w:val="24"/>
        </w:rPr>
        <w:t>S1 Table.</w:t>
      </w:r>
      <w:r w:rsidRPr="00A0292D">
        <w:rPr>
          <w:rFonts w:ascii="Times New Roman" w:eastAsia="SimSun" w:hAnsi="Times New Roman" w:cs="Times New Roman"/>
          <w:sz w:val="24"/>
          <w:szCs w:val="24"/>
        </w:rPr>
        <w:t xml:space="preserve"> </w:t>
      </w:r>
      <w:r w:rsidRPr="00A0292D">
        <w:rPr>
          <w:rFonts w:ascii="Times New Roman" w:hAnsi="Times New Roman" w:cs="Times New Roman"/>
          <w:b/>
          <w:bCs/>
          <w:sz w:val="24"/>
          <w:szCs w:val="24"/>
        </w:rPr>
        <w:t>Correlations between LNR and characteristics of patients with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0292D">
        <w:rPr>
          <w:rFonts w:ascii="Times New Roman" w:hAnsi="Times New Roman" w:cs="Times New Roman"/>
          <w:b/>
          <w:bCs/>
          <w:sz w:val="24"/>
          <w:szCs w:val="24"/>
        </w:rPr>
        <w:t>PC.</w:t>
      </w:r>
    </w:p>
    <w:tbl>
      <w:tblPr>
        <w:tblW w:w="6450" w:type="dxa"/>
        <w:tblInd w:w="135" w:type="dxa"/>
        <w:tblBorders>
          <w:top w:val="single" w:sz="4" w:space="0" w:color="000000"/>
          <w:bottom w:val="single" w:sz="4" w:space="0" w:color="000000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00"/>
        <w:gridCol w:w="1570"/>
        <w:gridCol w:w="1390"/>
        <w:gridCol w:w="990"/>
      </w:tblGrid>
      <w:tr w:rsidR="009E0114" w:rsidRPr="00A0292D" w:rsidTr="00A0292D">
        <w:trPr>
          <w:trHeight w:val="280"/>
        </w:trPr>
        <w:tc>
          <w:tcPr>
            <w:tcW w:w="2500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E0114" w:rsidRPr="00A0292D" w:rsidRDefault="009E0114" w:rsidP="00A0292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A0292D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Variables</w:t>
            </w:r>
          </w:p>
        </w:tc>
        <w:tc>
          <w:tcPr>
            <w:tcW w:w="1570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E0114" w:rsidRPr="00A0292D" w:rsidRDefault="009E0114" w:rsidP="00A0292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A0292D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LNR&lt;0.133</w:t>
            </w:r>
          </w:p>
        </w:tc>
        <w:tc>
          <w:tcPr>
            <w:tcW w:w="1390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E0114" w:rsidRPr="00A0292D" w:rsidRDefault="009E0114" w:rsidP="00A0292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A0292D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LNR≥0.133</w:t>
            </w:r>
          </w:p>
        </w:tc>
        <w:tc>
          <w:tcPr>
            <w:tcW w:w="990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E0114" w:rsidRPr="00A0292D" w:rsidRDefault="009E0114" w:rsidP="00A0292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A0292D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P-value</w:t>
            </w:r>
          </w:p>
        </w:tc>
      </w:tr>
      <w:tr w:rsidR="009E0114" w:rsidRPr="00A0292D" w:rsidTr="00A0292D">
        <w:trPr>
          <w:trHeight w:val="280"/>
        </w:trPr>
        <w:tc>
          <w:tcPr>
            <w:tcW w:w="2500" w:type="dxa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9E0114" w:rsidRPr="00A0292D" w:rsidRDefault="009E0114" w:rsidP="00A0292D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0292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Age at diagnosis</w:t>
            </w:r>
          </w:p>
        </w:tc>
        <w:tc>
          <w:tcPr>
            <w:tcW w:w="1570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E0114" w:rsidRPr="00A0292D" w:rsidRDefault="009E0114" w:rsidP="00A0292D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390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E0114" w:rsidRPr="00A0292D" w:rsidRDefault="009E0114" w:rsidP="00A0292D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E0114" w:rsidRPr="00A0292D" w:rsidRDefault="009E0114" w:rsidP="00A0292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0292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014</w:t>
            </w:r>
          </w:p>
        </w:tc>
      </w:tr>
      <w:tr w:rsidR="009E0114" w:rsidRPr="00A0292D" w:rsidTr="00A0292D">
        <w:trPr>
          <w:trHeight w:val="280"/>
        </w:trPr>
        <w:tc>
          <w:tcPr>
            <w:tcW w:w="2500" w:type="dxa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9E0114" w:rsidRPr="00A0292D" w:rsidRDefault="009E0114" w:rsidP="00A0292D">
            <w:pPr>
              <w:widowControl/>
              <w:ind w:firstLineChars="200" w:firstLine="400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0292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&lt;70</w:t>
            </w:r>
          </w:p>
        </w:tc>
        <w:tc>
          <w:tcPr>
            <w:tcW w:w="1570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E0114" w:rsidRPr="00A0292D" w:rsidRDefault="009E0114" w:rsidP="00A0292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0292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4409(55.3)</w:t>
            </w:r>
          </w:p>
        </w:tc>
        <w:tc>
          <w:tcPr>
            <w:tcW w:w="1390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E0114" w:rsidRPr="00A0292D" w:rsidRDefault="009E0114" w:rsidP="00A0292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0292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565(44.7)</w:t>
            </w:r>
          </w:p>
        </w:tc>
        <w:tc>
          <w:tcPr>
            <w:tcW w:w="990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E0114" w:rsidRPr="00A0292D" w:rsidRDefault="009E0114" w:rsidP="00A0292D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9E0114" w:rsidRPr="00A0292D" w:rsidTr="00A0292D">
        <w:trPr>
          <w:trHeight w:val="280"/>
        </w:trPr>
        <w:tc>
          <w:tcPr>
            <w:tcW w:w="2500" w:type="dxa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9E0114" w:rsidRPr="00A0292D" w:rsidRDefault="009E0114" w:rsidP="00A0292D">
            <w:pPr>
              <w:widowControl/>
              <w:ind w:firstLineChars="200" w:firstLine="400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0292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≥70</w:t>
            </w:r>
          </w:p>
        </w:tc>
        <w:tc>
          <w:tcPr>
            <w:tcW w:w="1570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E0114" w:rsidRPr="00A0292D" w:rsidRDefault="009E0114" w:rsidP="00A0292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0292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838(57.5)</w:t>
            </w:r>
          </w:p>
        </w:tc>
        <w:tc>
          <w:tcPr>
            <w:tcW w:w="1390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E0114" w:rsidRPr="00A0292D" w:rsidRDefault="009E0114" w:rsidP="00A0292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0292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097(42.5)</w:t>
            </w:r>
          </w:p>
        </w:tc>
        <w:tc>
          <w:tcPr>
            <w:tcW w:w="990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E0114" w:rsidRPr="00A0292D" w:rsidRDefault="009E0114" w:rsidP="00A0292D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9E0114" w:rsidRPr="00A0292D" w:rsidTr="00A0292D">
        <w:trPr>
          <w:trHeight w:val="280"/>
        </w:trPr>
        <w:tc>
          <w:tcPr>
            <w:tcW w:w="2500" w:type="dxa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9E0114" w:rsidRPr="00A0292D" w:rsidRDefault="009E0114" w:rsidP="00A0292D">
            <w:pPr>
              <w:widowControl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0292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Year of diagnosis</w:t>
            </w:r>
          </w:p>
        </w:tc>
        <w:tc>
          <w:tcPr>
            <w:tcW w:w="1570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E0114" w:rsidRPr="00A0292D" w:rsidRDefault="009E0114" w:rsidP="00A0292D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390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E0114" w:rsidRPr="00A0292D" w:rsidRDefault="009E0114" w:rsidP="00A0292D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E0114" w:rsidRPr="00A0292D" w:rsidRDefault="009E0114" w:rsidP="00A0292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0292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003</w:t>
            </w:r>
          </w:p>
        </w:tc>
      </w:tr>
      <w:tr w:rsidR="009E0114" w:rsidRPr="00A0292D" w:rsidTr="00A0292D">
        <w:trPr>
          <w:trHeight w:val="280"/>
        </w:trPr>
        <w:tc>
          <w:tcPr>
            <w:tcW w:w="2500" w:type="dxa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9E0114" w:rsidRPr="00A0292D" w:rsidRDefault="009E0114" w:rsidP="00A0292D">
            <w:pPr>
              <w:widowControl/>
              <w:ind w:firstLineChars="200" w:firstLine="400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0292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004~2010</w:t>
            </w:r>
          </w:p>
        </w:tc>
        <w:tc>
          <w:tcPr>
            <w:tcW w:w="1570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E0114" w:rsidRPr="00A0292D" w:rsidRDefault="009E0114" w:rsidP="00A0292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0292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773(54.9)</w:t>
            </w:r>
          </w:p>
        </w:tc>
        <w:tc>
          <w:tcPr>
            <w:tcW w:w="1390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E0114" w:rsidRPr="00A0292D" w:rsidRDefault="009E0114" w:rsidP="00A0292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0292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096(45.1)</w:t>
            </w:r>
          </w:p>
        </w:tc>
        <w:tc>
          <w:tcPr>
            <w:tcW w:w="990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E0114" w:rsidRPr="00A0292D" w:rsidRDefault="009E0114" w:rsidP="00A0292D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9E0114" w:rsidRPr="00A0292D" w:rsidTr="00A0292D">
        <w:trPr>
          <w:trHeight w:val="280"/>
        </w:trPr>
        <w:tc>
          <w:tcPr>
            <w:tcW w:w="2500" w:type="dxa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9E0114" w:rsidRPr="00A0292D" w:rsidRDefault="009E0114" w:rsidP="00A0292D">
            <w:pPr>
              <w:widowControl/>
              <w:ind w:firstLineChars="200" w:firstLine="400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0292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011~2016</w:t>
            </w:r>
          </w:p>
        </w:tc>
        <w:tc>
          <w:tcPr>
            <w:tcW w:w="1570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E0114" w:rsidRPr="00A0292D" w:rsidRDefault="009E0114" w:rsidP="00A0292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0292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474(57.5)</w:t>
            </w:r>
          </w:p>
        </w:tc>
        <w:tc>
          <w:tcPr>
            <w:tcW w:w="1390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E0114" w:rsidRPr="00A0292D" w:rsidRDefault="009E0114" w:rsidP="00A0292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0292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566(42.5)</w:t>
            </w:r>
          </w:p>
        </w:tc>
        <w:tc>
          <w:tcPr>
            <w:tcW w:w="990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E0114" w:rsidRPr="00A0292D" w:rsidRDefault="009E0114" w:rsidP="00A0292D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9E0114" w:rsidRPr="00A0292D" w:rsidTr="00A0292D">
        <w:trPr>
          <w:trHeight w:val="280"/>
        </w:trPr>
        <w:tc>
          <w:tcPr>
            <w:tcW w:w="2500" w:type="dxa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9E0114" w:rsidRPr="00A0292D" w:rsidRDefault="009E0114" w:rsidP="00A0292D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0292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Sex</w:t>
            </w:r>
          </w:p>
        </w:tc>
        <w:tc>
          <w:tcPr>
            <w:tcW w:w="1570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E0114" w:rsidRPr="00A0292D" w:rsidRDefault="009E0114" w:rsidP="00A0292D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390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E0114" w:rsidRPr="00A0292D" w:rsidRDefault="009E0114" w:rsidP="00A0292D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E0114" w:rsidRPr="00A0292D" w:rsidRDefault="009E0114" w:rsidP="00A0292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0292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&lt;0.001</w:t>
            </w:r>
          </w:p>
        </w:tc>
      </w:tr>
      <w:tr w:rsidR="009E0114" w:rsidRPr="00A0292D" w:rsidTr="00A0292D">
        <w:trPr>
          <w:trHeight w:val="280"/>
        </w:trPr>
        <w:tc>
          <w:tcPr>
            <w:tcW w:w="2500" w:type="dxa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9E0114" w:rsidRPr="00A0292D" w:rsidRDefault="009E0114" w:rsidP="00A0292D">
            <w:pPr>
              <w:widowControl/>
              <w:ind w:firstLineChars="200" w:firstLine="400"/>
              <w:jc w:val="left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0292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1570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E0114" w:rsidRPr="00A0292D" w:rsidRDefault="009E0114" w:rsidP="00A0292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0292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565(54.4)</w:t>
            </w:r>
          </w:p>
        </w:tc>
        <w:tc>
          <w:tcPr>
            <w:tcW w:w="1390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E0114" w:rsidRPr="00A0292D" w:rsidRDefault="009E0114" w:rsidP="00A0292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0292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987(45.6)</w:t>
            </w:r>
          </w:p>
        </w:tc>
        <w:tc>
          <w:tcPr>
            <w:tcW w:w="990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E0114" w:rsidRPr="00A0292D" w:rsidRDefault="009E0114" w:rsidP="00A0292D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9E0114" w:rsidRPr="00A0292D" w:rsidTr="00A0292D">
        <w:trPr>
          <w:trHeight w:val="280"/>
        </w:trPr>
        <w:tc>
          <w:tcPr>
            <w:tcW w:w="2500" w:type="dxa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9E0114" w:rsidRPr="00A0292D" w:rsidRDefault="009E0114" w:rsidP="00A0292D">
            <w:pPr>
              <w:widowControl/>
              <w:ind w:firstLineChars="200" w:firstLine="400"/>
              <w:jc w:val="left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0292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Female</w:t>
            </w:r>
          </w:p>
        </w:tc>
        <w:tc>
          <w:tcPr>
            <w:tcW w:w="1570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E0114" w:rsidRPr="00A0292D" w:rsidRDefault="009E0114" w:rsidP="00A0292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0292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682(57.9)</w:t>
            </w:r>
          </w:p>
        </w:tc>
        <w:tc>
          <w:tcPr>
            <w:tcW w:w="1390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E0114" w:rsidRPr="00A0292D" w:rsidRDefault="009E0114" w:rsidP="00A0292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0292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675(42.1)</w:t>
            </w:r>
          </w:p>
        </w:tc>
        <w:tc>
          <w:tcPr>
            <w:tcW w:w="990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E0114" w:rsidRPr="00A0292D" w:rsidRDefault="009E0114" w:rsidP="00A0292D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9E0114" w:rsidRPr="00A0292D" w:rsidTr="00A0292D">
        <w:trPr>
          <w:trHeight w:val="280"/>
        </w:trPr>
        <w:tc>
          <w:tcPr>
            <w:tcW w:w="2500" w:type="dxa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9E0114" w:rsidRPr="00A0292D" w:rsidRDefault="009E0114" w:rsidP="00A0292D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0292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Tumor size, mm</w:t>
            </w:r>
          </w:p>
        </w:tc>
        <w:tc>
          <w:tcPr>
            <w:tcW w:w="1570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E0114" w:rsidRPr="00A0292D" w:rsidRDefault="009E0114" w:rsidP="00A0292D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390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E0114" w:rsidRPr="00A0292D" w:rsidRDefault="009E0114" w:rsidP="00A0292D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E0114" w:rsidRPr="00A0292D" w:rsidRDefault="009E0114" w:rsidP="00A0292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0292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&lt;0.001</w:t>
            </w:r>
          </w:p>
        </w:tc>
      </w:tr>
      <w:tr w:rsidR="009E0114" w:rsidRPr="00A0292D" w:rsidTr="00A0292D">
        <w:trPr>
          <w:trHeight w:val="280"/>
        </w:trPr>
        <w:tc>
          <w:tcPr>
            <w:tcW w:w="2500" w:type="dxa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9E0114" w:rsidRPr="00A0292D" w:rsidRDefault="009E0114" w:rsidP="00A0292D">
            <w:pPr>
              <w:widowControl/>
              <w:ind w:firstLineChars="200" w:firstLine="400"/>
              <w:jc w:val="left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0292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&lt;35</w:t>
            </w:r>
          </w:p>
        </w:tc>
        <w:tc>
          <w:tcPr>
            <w:tcW w:w="1570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E0114" w:rsidRPr="00A0292D" w:rsidRDefault="009E0114" w:rsidP="00A0292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0292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4064(60.4)</w:t>
            </w:r>
          </w:p>
        </w:tc>
        <w:tc>
          <w:tcPr>
            <w:tcW w:w="1390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E0114" w:rsidRPr="00A0292D" w:rsidRDefault="009E0114" w:rsidP="00A0292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0292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662(39.6)</w:t>
            </w:r>
          </w:p>
        </w:tc>
        <w:tc>
          <w:tcPr>
            <w:tcW w:w="990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E0114" w:rsidRPr="00A0292D" w:rsidRDefault="009E0114" w:rsidP="00A0292D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9E0114" w:rsidRPr="00A0292D" w:rsidTr="00A0292D">
        <w:trPr>
          <w:trHeight w:val="280"/>
        </w:trPr>
        <w:tc>
          <w:tcPr>
            <w:tcW w:w="2500" w:type="dxa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9E0114" w:rsidRPr="00A0292D" w:rsidRDefault="009E0114" w:rsidP="00A0292D">
            <w:pPr>
              <w:widowControl/>
              <w:ind w:firstLineChars="200" w:firstLine="400"/>
              <w:jc w:val="left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0292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≥35</w:t>
            </w:r>
          </w:p>
        </w:tc>
        <w:tc>
          <w:tcPr>
            <w:tcW w:w="1570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E0114" w:rsidRPr="00A0292D" w:rsidRDefault="009E0114" w:rsidP="00A0292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0292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183(51.5)</w:t>
            </w:r>
          </w:p>
        </w:tc>
        <w:tc>
          <w:tcPr>
            <w:tcW w:w="1390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E0114" w:rsidRPr="00A0292D" w:rsidRDefault="009E0114" w:rsidP="00A0292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0292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000(48.5)</w:t>
            </w:r>
          </w:p>
        </w:tc>
        <w:tc>
          <w:tcPr>
            <w:tcW w:w="990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E0114" w:rsidRPr="00A0292D" w:rsidRDefault="009E0114" w:rsidP="00A0292D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9E0114" w:rsidRPr="00A0292D" w:rsidTr="00A0292D">
        <w:trPr>
          <w:trHeight w:val="280"/>
        </w:trPr>
        <w:tc>
          <w:tcPr>
            <w:tcW w:w="2500" w:type="dxa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9E0114" w:rsidRPr="00A0292D" w:rsidRDefault="009E0114" w:rsidP="00A0292D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0292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Surgery of the primary site</w:t>
            </w:r>
          </w:p>
        </w:tc>
        <w:tc>
          <w:tcPr>
            <w:tcW w:w="1570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E0114" w:rsidRPr="00A0292D" w:rsidRDefault="009E0114" w:rsidP="00A0292D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390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E0114" w:rsidRPr="00A0292D" w:rsidRDefault="009E0114" w:rsidP="00A0292D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E0114" w:rsidRPr="00A0292D" w:rsidRDefault="009E0114" w:rsidP="00A0292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0292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&lt;0.001</w:t>
            </w:r>
          </w:p>
        </w:tc>
      </w:tr>
      <w:tr w:rsidR="009E0114" w:rsidRPr="00A0292D" w:rsidTr="00A0292D">
        <w:trPr>
          <w:trHeight w:val="280"/>
        </w:trPr>
        <w:tc>
          <w:tcPr>
            <w:tcW w:w="2500" w:type="dxa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9E0114" w:rsidRPr="00A0292D" w:rsidRDefault="009E0114" w:rsidP="00A0292D">
            <w:pPr>
              <w:widowControl/>
              <w:ind w:firstLineChars="200" w:firstLine="400"/>
              <w:jc w:val="left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0292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1570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E0114" w:rsidRPr="00A0292D" w:rsidRDefault="009E0114" w:rsidP="00A0292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0292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95(45.7)</w:t>
            </w:r>
          </w:p>
        </w:tc>
        <w:tc>
          <w:tcPr>
            <w:tcW w:w="1390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E0114" w:rsidRPr="00A0292D" w:rsidRDefault="009E0114" w:rsidP="00A0292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0292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51(54.3)</w:t>
            </w:r>
          </w:p>
        </w:tc>
        <w:tc>
          <w:tcPr>
            <w:tcW w:w="990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E0114" w:rsidRPr="00A0292D" w:rsidRDefault="009E0114" w:rsidP="00A0292D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9E0114" w:rsidRPr="00A0292D" w:rsidTr="00A0292D">
        <w:trPr>
          <w:trHeight w:val="280"/>
        </w:trPr>
        <w:tc>
          <w:tcPr>
            <w:tcW w:w="2500" w:type="dxa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9E0114" w:rsidRPr="00A0292D" w:rsidRDefault="009E0114" w:rsidP="00A0292D">
            <w:pPr>
              <w:widowControl/>
              <w:ind w:firstLineChars="200" w:firstLine="400"/>
              <w:jc w:val="left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0292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1570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E0114" w:rsidRPr="00A0292D" w:rsidRDefault="009E0114" w:rsidP="00A0292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0292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6952(56.7)</w:t>
            </w:r>
          </w:p>
        </w:tc>
        <w:tc>
          <w:tcPr>
            <w:tcW w:w="1390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E0114" w:rsidRPr="00A0292D" w:rsidRDefault="009E0114" w:rsidP="00A0292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0292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311(43.3)</w:t>
            </w:r>
          </w:p>
        </w:tc>
        <w:tc>
          <w:tcPr>
            <w:tcW w:w="990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E0114" w:rsidRPr="00A0292D" w:rsidRDefault="009E0114" w:rsidP="00A0292D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9E0114" w:rsidRPr="00A0292D" w:rsidTr="00A0292D">
        <w:trPr>
          <w:trHeight w:val="280"/>
        </w:trPr>
        <w:tc>
          <w:tcPr>
            <w:tcW w:w="2500" w:type="dxa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9E0114" w:rsidRPr="00A0292D" w:rsidRDefault="009E0114" w:rsidP="00A0292D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0292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Lymph node dissection</w:t>
            </w:r>
          </w:p>
        </w:tc>
        <w:tc>
          <w:tcPr>
            <w:tcW w:w="1570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E0114" w:rsidRPr="00A0292D" w:rsidRDefault="009E0114" w:rsidP="00A0292D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390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E0114" w:rsidRPr="00A0292D" w:rsidRDefault="009E0114" w:rsidP="00A0292D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E0114" w:rsidRPr="00A0292D" w:rsidRDefault="009E0114" w:rsidP="00A0292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0292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&lt;0.001</w:t>
            </w:r>
          </w:p>
        </w:tc>
      </w:tr>
      <w:tr w:rsidR="009E0114" w:rsidRPr="00A0292D" w:rsidTr="00A0292D">
        <w:trPr>
          <w:trHeight w:val="280"/>
        </w:trPr>
        <w:tc>
          <w:tcPr>
            <w:tcW w:w="2500" w:type="dxa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9E0114" w:rsidRPr="00A0292D" w:rsidRDefault="009E0114" w:rsidP="00A0292D">
            <w:pPr>
              <w:widowControl/>
              <w:ind w:firstLineChars="200" w:firstLine="400"/>
              <w:jc w:val="left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0292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1570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E0114" w:rsidRPr="00A0292D" w:rsidRDefault="009E0114" w:rsidP="00A0292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0292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58(44.9)</w:t>
            </w:r>
          </w:p>
        </w:tc>
        <w:tc>
          <w:tcPr>
            <w:tcW w:w="1390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E0114" w:rsidRPr="00A0292D" w:rsidRDefault="009E0114" w:rsidP="00A0292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0292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16(55.1)</w:t>
            </w:r>
          </w:p>
        </w:tc>
        <w:tc>
          <w:tcPr>
            <w:tcW w:w="990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E0114" w:rsidRPr="00A0292D" w:rsidRDefault="009E0114" w:rsidP="00A0292D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9E0114" w:rsidRPr="00A0292D" w:rsidTr="00A0292D">
        <w:trPr>
          <w:trHeight w:val="280"/>
        </w:trPr>
        <w:tc>
          <w:tcPr>
            <w:tcW w:w="2500" w:type="dxa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9E0114" w:rsidRPr="00A0292D" w:rsidRDefault="009E0114" w:rsidP="00A0292D">
            <w:pPr>
              <w:widowControl/>
              <w:ind w:firstLineChars="200" w:firstLine="400"/>
              <w:jc w:val="left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0292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~3</w:t>
            </w:r>
          </w:p>
        </w:tc>
        <w:tc>
          <w:tcPr>
            <w:tcW w:w="1570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E0114" w:rsidRPr="00A0292D" w:rsidRDefault="009E0114" w:rsidP="00A0292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0292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624(62.7)</w:t>
            </w:r>
          </w:p>
        </w:tc>
        <w:tc>
          <w:tcPr>
            <w:tcW w:w="1390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E0114" w:rsidRPr="00A0292D" w:rsidRDefault="009E0114" w:rsidP="00A0292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0292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72(37.2)</w:t>
            </w:r>
          </w:p>
        </w:tc>
        <w:tc>
          <w:tcPr>
            <w:tcW w:w="990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E0114" w:rsidRPr="00A0292D" w:rsidRDefault="009E0114" w:rsidP="00A0292D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9E0114" w:rsidRPr="00A0292D" w:rsidTr="00A0292D">
        <w:trPr>
          <w:trHeight w:val="280"/>
        </w:trPr>
        <w:tc>
          <w:tcPr>
            <w:tcW w:w="2500" w:type="dxa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9E0114" w:rsidRPr="00A0292D" w:rsidRDefault="009E0114" w:rsidP="00A0292D">
            <w:pPr>
              <w:widowControl/>
              <w:ind w:firstLineChars="200" w:firstLine="400"/>
              <w:jc w:val="left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0292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≥4</w:t>
            </w:r>
          </w:p>
        </w:tc>
        <w:tc>
          <w:tcPr>
            <w:tcW w:w="1570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E0114" w:rsidRPr="00A0292D" w:rsidRDefault="009E0114" w:rsidP="00A0292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0292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6365(56.1)</w:t>
            </w:r>
          </w:p>
        </w:tc>
        <w:tc>
          <w:tcPr>
            <w:tcW w:w="1390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E0114" w:rsidRPr="00A0292D" w:rsidRDefault="009E0114" w:rsidP="00A0292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0292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4974(43.9)</w:t>
            </w:r>
          </w:p>
        </w:tc>
        <w:tc>
          <w:tcPr>
            <w:tcW w:w="990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E0114" w:rsidRPr="00A0292D" w:rsidRDefault="009E0114" w:rsidP="00A0292D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9E0114" w:rsidRPr="00A0292D" w:rsidTr="00A0292D">
        <w:trPr>
          <w:trHeight w:val="280"/>
        </w:trPr>
        <w:tc>
          <w:tcPr>
            <w:tcW w:w="2500" w:type="dxa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9E0114" w:rsidRPr="00A0292D" w:rsidRDefault="009E0114" w:rsidP="00A0292D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0292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Radiation therapy</w:t>
            </w:r>
          </w:p>
        </w:tc>
        <w:tc>
          <w:tcPr>
            <w:tcW w:w="1570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E0114" w:rsidRPr="00A0292D" w:rsidRDefault="009E0114" w:rsidP="00A0292D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390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E0114" w:rsidRPr="00A0292D" w:rsidRDefault="009E0114" w:rsidP="00A0292D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E0114" w:rsidRPr="00A0292D" w:rsidRDefault="009E0114" w:rsidP="00A0292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0292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108</w:t>
            </w:r>
          </w:p>
        </w:tc>
      </w:tr>
      <w:tr w:rsidR="009E0114" w:rsidRPr="00A0292D" w:rsidTr="00A0292D">
        <w:trPr>
          <w:trHeight w:val="280"/>
        </w:trPr>
        <w:tc>
          <w:tcPr>
            <w:tcW w:w="2500" w:type="dxa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9E0114" w:rsidRPr="00A0292D" w:rsidRDefault="009E0114" w:rsidP="00A0292D">
            <w:pPr>
              <w:widowControl/>
              <w:ind w:firstLineChars="200" w:firstLine="400"/>
              <w:jc w:val="left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0292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1570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E0114" w:rsidRPr="00A0292D" w:rsidRDefault="009E0114" w:rsidP="00A0292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0292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4779(56.7)</w:t>
            </w:r>
          </w:p>
        </w:tc>
        <w:tc>
          <w:tcPr>
            <w:tcW w:w="1390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E0114" w:rsidRPr="00A0292D" w:rsidRDefault="009E0114" w:rsidP="00A0292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0292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657(43.3)</w:t>
            </w:r>
          </w:p>
        </w:tc>
        <w:tc>
          <w:tcPr>
            <w:tcW w:w="990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E0114" w:rsidRPr="00A0292D" w:rsidRDefault="009E0114" w:rsidP="00A0292D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9E0114" w:rsidRPr="00A0292D" w:rsidTr="00A0292D">
        <w:trPr>
          <w:trHeight w:val="280"/>
        </w:trPr>
        <w:tc>
          <w:tcPr>
            <w:tcW w:w="2500" w:type="dxa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9E0114" w:rsidRPr="00A0292D" w:rsidRDefault="009E0114" w:rsidP="00A0292D">
            <w:pPr>
              <w:widowControl/>
              <w:ind w:firstLineChars="200" w:firstLine="400"/>
              <w:jc w:val="left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0292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1570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E0114" w:rsidRPr="00A0292D" w:rsidRDefault="009E0114" w:rsidP="00A0292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0292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468(55.2)</w:t>
            </w:r>
          </w:p>
        </w:tc>
        <w:tc>
          <w:tcPr>
            <w:tcW w:w="1390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E0114" w:rsidRPr="00A0292D" w:rsidRDefault="009E0114" w:rsidP="00A0292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0292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005(44.8)</w:t>
            </w:r>
          </w:p>
        </w:tc>
        <w:tc>
          <w:tcPr>
            <w:tcW w:w="990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E0114" w:rsidRPr="00A0292D" w:rsidRDefault="009E0114" w:rsidP="00A0292D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9E0114" w:rsidRPr="00A0292D" w:rsidTr="00A0292D">
        <w:trPr>
          <w:trHeight w:val="280"/>
        </w:trPr>
        <w:tc>
          <w:tcPr>
            <w:tcW w:w="2500" w:type="dxa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9E0114" w:rsidRPr="00A0292D" w:rsidRDefault="009E0114" w:rsidP="00A0292D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0292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Chemotherapy</w:t>
            </w:r>
          </w:p>
        </w:tc>
        <w:tc>
          <w:tcPr>
            <w:tcW w:w="1570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E0114" w:rsidRPr="00A0292D" w:rsidRDefault="009E0114" w:rsidP="00A0292D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390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E0114" w:rsidRPr="00A0292D" w:rsidRDefault="009E0114" w:rsidP="00A0292D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E0114" w:rsidRPr="00A0292D" w:rsidRDefault="009E0114" w:rsidP="00A0292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0292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&lt;0.001</w:t>
            </w:r>
          </w:p>
        </w:tc>
      </w:tr>
      <w:tr w:rsidR="009E0114" w:rsidRPr="00A0292D" w:rsidTr="00A0292D">
        <w:trPr>
          <w:trHeight w:val="280"/>
        </w:trPr>
        <w:tc>
          <w:tcPr>
            <w:tcW w:w="2500" w:type="dxa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9E0114" w:rsidRPr="00A0292D" w:rsidRDefault="009E0114" w:rsidP="00A0292D">
            <w:pPr>
              <w:widowControl/>
              <w:ind w:firstLineChars="200" w:firstLine="400"/>
              <w:jc w:val="left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0292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1570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E0114" w:rsidRPr="00A0292D" w:rsidRDefault="009E0114" w:rsidP="00A0292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0292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415(59.3)</w:t>
            </w:r>
          </w:p>
        </w:tc>
        <w:tc>
          <w:tcPr>
            <w:tcW w:w="1390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E0114" w:rsidRPr="00A0292D" w:rsidRDefault="009E0114" w:rsidP="00A0292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0292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656(40.7)</w:t>
            </w:r>
          </w:p>
        </w:tc>
        <w:tc>
          <w:tcPr>
            <w:tcW w:w="990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E0114" w:rsidRPr="00A0292D" w:rsidRDefault="009E0114" w:rsidP="00A0292D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9E0114" w:rsidRPr="00A0292D" w:rsidTr="00A0292D">
        <w:trPr>
          <w:trHeight w:val="280"/>
        </w:trPr>
        <w:tc>
          <w:tcPr>
            <w:tcW w:w="2500" w:type="dxa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9E0114" w:rsidRPr="00A0292D" w:rsidRDefault="009E0114" w:rsidP="00A0292D">
            <w:pPr>
              <w:widowControl/>
              <w:ind w:firstLineChars="200" w:firstLine="400"/>
              <w:jc w:val="left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0292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1570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E0114" w:rsidRPr="00A0292D" w:rsidRDefault="009E0114" w:rsidP="00A0292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0292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4832(54.7)</w:t>
            </w:r>
          </w:p>
        </w:tc>
        <w:tc>
          <w:tcPr>
            <w:tcW w:w="1390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E0114" w:rsidRPr="00A0292D" w:rsidRDefault="009E0114" w:rsidP="00A0292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0292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4006(45.3)</w:t>
            </w:r>
          </w:p>
        </w:tc>
        <w:tc>
          <w:tcPr>
            <w:tcW w:w="990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E0114" w:rsidRPr="00A0292D" w:rsidRDefault="009E0114" w:rsidP="00A0292D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9E0114" w:rsidRPr="00A0292D" w:rsidTr="00A0292D">
        <w:trPr>
          <w:trHeight w:val="280"/>
        </w:trPr>
        <w:tc>
          <w:tcPr>
            <w:tcW w:w="2500" w:type="dxa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9E0114" w:rsidRPr="00A0292D" w:rsidRDefault="009E0114" w:rsidP="00A0292D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0292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arital status</w:t>
            </w:r>
          </w:p>
        </w:tc>
        <w:tc>
          <w:tcPr>
            <w:tcW w:w="1570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E0114" w:rsidRPr="00A0292D" w:rsidRDefault="009E0114" w:rsidP="00A0292D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390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E0114" w:rsidRPr="00A0292D" w:rsidRDefault="009E0114" w:rsidP="00A0292D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E0114" w:rsidRPr="00A0292D" w:rsidRDefault="009E0114" w:rsidP="00A0292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0292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016</w:t>
            </w:r>
          </w:p>
        </w:tc>
      </w:tr>
      <w:tr w:rsidR="009E0114" w:rsidRPr="00A0292D" w:rsidTr="00A0292D">
        <w:trPr>
          <w:trHeight w:val="280"/>
        </w:trPr>
        <w:tc>
          <w:tcPr>
            <w:tcW w:w="2500" w:type="dxa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9E0114" w:rsidRPr="00A0292D" w:rsidRDefault="009E0114" w:rsidP="00A0292D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0292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Unmarried</w:t>
            </w:r>
          </w:p>
        </w:tc>
        <w:tc>
          <w:tcPr>
            <w:tcW w:w="1570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E0114" w:rsidRPr="00A0292D" w:rsidRDefault="009E0114" w:rsidP="00A0292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0292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083(55.9)</w:t>
            </w:r>
          </w:p>
        </w:tc>
        <w:tc>
          <w:tcPr>
            <w:tcW w:w="1390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E0114" w:rsidRPr="00A0292D" w:rsidRDefault="009E0114" w:rsidP="00A0292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0292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855(44.1)</w:t>
            </w:r>
          </w:p>
        </w:tc>
        <w:tc>
          <w:tcPr>
            <w:tcW w:w="990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E0114" w:rsidRPr="00A0292D" w:rsidRDefault="009E0114" w:rsidP="00A0292D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9E0114" w:rsidRPr="00A0292D" w:rsidTr="00A0292D">
        <w:trPr>
          <w:trHeight w:val="280"/>
        </w:trPr>
        <w:tc>
          <w:tcPr>
            <w:tcW w:w="2500" w:type="dxa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9E0114" w:rsidRPr="00A0292D" w:rsidRDefault="009E0114" w:rsidP="00A0292D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0292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arried</w:t>
            </w:r>
          </w:p>
        </w:tc>
        <w:tc>
          <w:tcPr>
            <w:tcW w:w="1570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E0114" w:rsidRPr="00A0292D" w:rsidRDefault="009E0114" w:rsidP="00A0292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0292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4550(55.5)</w:t>
            </w:r>
          </w:p>
        </w:tc>
        <w:tc>
          <w:tcPr>
            <w:tcW w:w="1390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E0114" w:rsidRPr="00A0292D" w:rsidRDefault="009E0114" w:rsidP="00A0292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0292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652(44.5)</w:t>
            </w:r>
          </w:p>
        </w:tc>
        <w:tc>
          <w:tcPr>
            <w:tcW w:w="990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E0114" w:rsidRPr="00A0292D" w:rsidRDefault="009E0114" w:rsidP="00A0292D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9E0114" w:rsidRPr="00A0292D" w:rsidTr="00A0292D">
        <w:trPr>
          <w:trHeight w:val="280"/>
        </w:trPr>
        <w:tc>
          <w:tcPr>
            <w:tcW w:w="2500" w:type="dxa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9E0114" w:rsidRPr="00A0292D" w:rsidRDefault="009E0114" w:rsidP="00A0292D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0292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Divorced</w:t>
            </w:r>
          </w:p>
        </w:tc>
        <w:tc>
          <w:tcPr>
            <w:tcW w:w="1570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E0114" w:rsidRPr="00A0292D" w:rsidRDefault="009E0114" w:rsidP="00A0292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0292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725(56.4)</w:t>
            </w:r>
          </w:p>
        </w:tc>
        <w:tc>
          <w:tcPr>
            <w:tcW w:w="1390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E0114" w:rsidRPr="00A0292D" w:rsidRDefault="009E0114" w:rsidP="00A0292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0292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61(43.6)</w:t>
            </w:r>
          </w:p>
        </w:tc>
        <w:tc>
          <w:tcPr>
            <w:tcW w:w="990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E0114" w:rsidRPr="00A0292D" w:rsidRDefault="009E0114" w:rsidP="00A0292D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9E0114" w:rsidRPr="00A0292D" w:rsidTr="00A0292D">
        <w:trPr>
          <w:trHeight w:val="280"/>
        </w:trPr>
        <w:tc>
          <w:tcPr>
            <w:tcW w:w="2500" w:type="dxa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9E0114" w:rsidRPr="00A0292D" w:rsidRDefault="009E0114" w:rsidP="00A0292D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0292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Widowed</w:t>
            </w:r>
          </w:p>
        </w:tc>
        <w:tc>
          <w:tcPr>
            <w:tcW w:w="1570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E0114" w:rsidRPr="00A0292D" w:rsidRDefault="009E0114" w:rsidP="00A0292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0292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889(59.9)</w:t>
            </w:r>
          </w:p>
        </w:tc>
        <w:tc>
          <w:tcPr>
            <w:tcW w:w="1390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E0114" w:rsidRPr="00A0292D" w:rsidRDefault="009E0114" w:rsidP="00A0292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0292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94(40.1)</w:t>
            </w:r>
          </w:p>
        </w:tc>
        <w:tc>
          <w:tcPr>
            <w:tcW w:w="990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E0114" w:rsidRPr="00A0292D" w:rsidRDefault="009E0114" w:rsidP="00A0292D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9E0114" w:rsidRPr="00A0292D" w:rsidTr="00A0292D">
        <w:trPr>
          <w:trHeight w:val="280"/>
        </w:trPr>
        <w:tc>
          <w:tcPr>
            <w:tcW w:w="2500" w:type="dxa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9E0114" w:rsidRPr="00A0292D" w:rsidRDefault="009E0114" w:rsidP="00A0292D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0292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Race</w:t>
            </w:r>
          </w:p>
        </w:tc>
        <w:tc>
          <w:tcPr>
            <w:tcW w:w="1570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E0114" w:rsidRPr="00A0292D" w:rsidRDefault="009E0114" w:rsidP="00A0292D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390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E0114" w:rsidRPr="00A0292D" w:rsidRDefault="009E0114" w:rsidP="00A0292D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E0114" w:rsidRPr="00A0292D" w:rsidRDefault="009E0114" w:rsidP="00A0292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0292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&lt;0.001</w:t>
            </w:r>
          </w:p>
        </w:tc>
      </w:tr>
      <w:tr w:rsidR="009E0114" w:rsidRPr="00A0292D" w:rsidTr="00A0292D">
        <w:trPr>
          <w:trHeight w:val="280"/>
        </w:trPr>
        <w:tc>
          <w:tcPr>
            <w:tcW w:w="2500" w:type="dxa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9E0114" w:rsidRPr="00A0292D" w:rsidRDefault="009E0114" w:rsidP="00A0292D">
            <w:pPr>
              <w:widowControl/>
              <w:ind w:firstLineChars="200" w:firstLine="400"/>
              <w:jc w:val="left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0292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White</w:t>
            </w:r>
          </w:p>
        </w:tc>
        <w:tc>
          <w:tcPr>
            <w:tcW w:w="1570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E0114" w:rsidRPr="00A0292D" w:rsidRDefault="009E0114" w:rsidP="00A0292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0292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819(55.4)</w:t>
            </w:r>
          </w:p>
        </w:tc>
        <w:tc>
          <w:tcPr>
            <w:tcW w:w="1390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E0114" w:rsidRPr="00A0292D" w:rsidRDefault="009E0114" w:rsidP="00A0292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0292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4693(44.6)</w:t>
            </w:r>
          </w:p>
        </w:tc>
        <w:tc>
          <w:tcPr>
            <w:tcW w:w="990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E0114" w:rsidRPr="00A0292D" w:rsidRDefault="009E0114" w:rsidP="00A0292D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9E0114" w:rsidRPr="00A0292D" w:rsidTr="00A0292D">
        <w:trPr>
          <w:trHeight w:val="280"/>
        </w:trPr>
        <w:tc>
          <w:tcPr>
            <w:tcW w:w="2500" w:type="dxa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9E0114" w:rsidRPr="00A0292D" w:rsidRDefault="009E0114" w:rsidP="00A0292D">
            <w:pPr>
              <w:widowControl/>
              <w:ind w:firstLineChars="200" w:firstLine="400"/>
              <w:jc w:val="left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0292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Black</w:t>
            </w:r>
          </w:p>
        </w:tc>
        <w:tc>
          <w:tcPr>
            <w:tcW w:w="1570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E0114" w:rsidRPr="00A0292D" w:rsidRDefault="009E0114" w:rsidP="00A0292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0292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771(58.4)</w:t>
            </w:r>
          </w:p>
        </w:tc>
        <w:tc>
          <w:tcPr>
            <w:tcW w:w="1390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E0114" w:rsidRPr="00A0292D" w:rsidRDefault="009E0114" w:rsidP="00A0292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0292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49(41.6)</w:t>
            </w:r>
          </w:p>
        </w:tc>
        <w:tc>
          <w:tcPr>
            <w:tcW w:w="990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E0114" w:rsidRPr="00A0292D" w:rsidRDefault="009E0114" w:rsidP="00A0292D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9E0114" w:rsidRPr="00A0292D" w:rsidTr="00A0292D">
        <w:trPr>
          <w:trHeight w:val="280"/>
        </w:trPr>
        <w:tc>
          <w:tcPr>
            <w:tcW w:w="2500" w:type="dxa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9E0114" w:rsidRPr="00A0292D" w:rsidRDefault="009E0114" w:rsidP="00A0292D">
            <w:pPr>
              <w:widowControl/>
              <w:ind w:firstLineChars="200" w:firstLine="400"/>
              <w:jc w:val="left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0292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Other</w:t>
            </w:r>
          </w:p>
        </w:tc>
        <w:tc>
          <w:tcPr>
            <w:tcW w:w="1570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E0114" w:rsidRPr="00A0292D" w:rsidRDefault="009E0114" w:rsidP="00A0292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0292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657(61.0)</w:t>
            </w:r>
          </w:p>
        </w:tc>
        <w:tc>
          <w:tcPr>
            <w:tcW w:w="1390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E0114" w:rsidRPr="00A0292D" w:rsidRDefault="009E0114" w:rsidP="00A0292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0292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420(39.0)</w:t>
            </w:r>
          </w:p>
        </w:tc>
        <w:tc>
          <w:tcPr>
            <w:tcW w:w="990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E0114" w:rsidRPr="00A0292D" w:rsidRDefault="009E0114" w:rsidP="00A0292D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9E0114" w:rsidRPr="00A0292D" w:rsidTr="00A0292D">
        <w:trPr>
          <w:trHeight w:val="280"/>
        </w:trPr>
        <w:tc>
          <w:tcPr>
            <w:tcW w:w="2500" w:type="dxa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9E0114" w:rsidRPr="00A0292D" w:rsidRDefault="009E0114" w:rsidP="00A0292D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0292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Primary site</w:t>
            </w:r>
          </w:p>
        </w:tc>
        <w:tc>
          <w:tcPr>
            <w:tcW w:w="1570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E0114" w:rsidRPr="00A0292D" w:rsidRDefault="009E0114" w:rsidP="00A0292D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390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E0114" w:rsidRPr="00A0292D" w:rsidRDefault="009E0114" w:rsidP="00A0292D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E0114" w:rsidRPr="00A0292D" w:rsidRDefault="009E0114" w:rsidP="00A0292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0292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&lt;0.001</w:t>
            </w:r>
          </w:p>
        </w:tc>
      </w:tr>
      <w:tr w:rsidR="009E0114" w:rsidRPr="00A0292D" w:rsidTr="00A0292D">
        <w:trPr>
          <w:trHeight w:val="280"/>
        </w:trPr>
        <w:tc>
          <w:tcPr>
            <w:tcW w:w="2500" w:type="dxa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9E0114" w:rsidRPr="00A0292D" w:rsidRDefault="009E0114" w:rsidP="00A0292D">
            <w:pPr>
              <w:widowControl/>
              <w:ind w:firstLineChars="200" w:firstLine="400"/>
              <w:jc w:val="left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0292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Head of pancreas</w:t>
            </w:r>
          </w:p>
        </w:tc>
        <w:tc>
          <w:tcPr>
            <w:tcW w:w="1570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E0114" w:rsidRPr="00A0292D" w:rsidRDefault="009E0114" w:rsidP="00A0292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0292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062(53.3)</w:t>
            </w:r>
          </w:p>
        </w:tc>
        <w:tc>
          <w:tcPr>
            <w:tcW w:w="1390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E0114" w:rsidRPr="00A0292D" w:rsidRDefault="009E0114" w:rsidP="00A0292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0292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4443(46.7)</w:t>
            </w:r>
          </w:p>
        </w:tc>
        <w:tc>
          <w:tcPr>
            <w:tcW w:w="990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E0114" w:rsidRPr="00A0292D" w:rsidRDefault="009E0114" w:rsidP="00A0292D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9E0114" w:rsidRPr="00A0292D" w:rsidTr="00A0292D">
        <w:trPr>
          <w:trHeight w:val="280"/>
        </w:trPr>
        <w:tc>
          <w:tcPr>
            <w:tcW w:w="2500" w:type="dxa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9E0114" w:rsidRPr="00A0292D" w:rsidRDefault="009E0114" w:rsidP="00A0292D">
            <w:pPr>
              <w:widowControl/>
              <w:ind w:firstLineChars="200" w:firstLine="400"/>
              <w:jc w:val="left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0292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Body of pancreas</w:t>
            </w:r>
          </w:p>
        </w:tc>
        <w:tc>
          <w:tcPr>
            <w:tcW w:w="1570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E0114" w:rsidRPr="00A0292D" w:rsidRDefault="009E0114" w:rsidP="00A0292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0292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607(69.9)</w:t>
            </w:r>
          </w:p>
        </w:tc>
        <w:tc>
          <w:tcPr>
            <w:tcW w:w="1390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E0114" w:rsidRPr="00A0292D" w:rsidRDefault="009E0114" w:rsidP="00A0292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0292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62(30.1)</w:t>
            </w:r>
          </w:p>
        </w:tc>
        <w:tc>
          <w:tcPr>
            <w:tcW w:w="990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E0114" w:rsidRPr="00A0292D" w:rsidRDefault="009E0114" w:rsidP="00A0292D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9E0114" w:rsidRPr="00A0292D" w:rsidTr="00A0292D">
        <w:trPr>
          <w:trHeight w:val="280"/>
        </w:trPr>
        <w:tc>
          <w:tcPr>
            <w:tcW w:w="2500" w:type="dxa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9E0114" w:rsidRPr="00A0292D" w:rsidRDefault="009E0114" w:rsidP="00A0292D">
            <w:pPr>
              <w:widowControl/>
              <w:ind w:firstLineChars="200" w:firstLine="400"/>
              <w:jc w:val="left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0292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Tail of pancreas</w:t>
            </w:r>
          </w:p>
        </w:tc>
        <w:tc>
          <w:tcPr>
            <w:tcW w:w="1570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E0114" w:rsidRPr="00A0292D" w:rsidRDefault="009E0114" w:rsidP="00A0292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0292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798(63.2)</w:t>
            </w:r>
          </w:p>
        </w:tc>
        <w:tc>
          <w:tcPr>
            <w:tcW w:w="1390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E0114" w:rsidRPr="00A0292D" w:rsidRDefault="009E0114" w:rsidP="00A0292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0292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464(36.8)</w:t>
            </w:r>
          </w:p>
        </w:tc>
        <w:tc>
          <w:tcPr>
            <w:tcW w:w="990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E0114" w:rsidRPr="00A0292D" w:rsidRDefault="009E0114" w:rsidP="00A0292D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9E0114" w:rsidRPr="00A0292D" w:rsidTr="00A0292D">
        <w:trPr>
          <w:trHeight w:val="280"/>
        </w:trPr>
        <w:tc>
          <w:tcPr>
            <w:tcW w:w="2500" w:type="dxa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9E0114" w:rsidRPr="00A0292D" w:rsidRDefault="009E0114" w:rsidP="00A0292D">
            <w:pPr>
              <w:widowControl/>
              <w:ind w:firstLineChars="200" w:firstLine="400"/>
              <w:jc w:val="left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0292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Other</w:t>
            </w:r>
          </w:p>
        </w:tc>
        <w:tc>
          <w:tcPr>
            <w:tcW w:w="1570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E0114" w:rsidRPr="00A0292D" w:rsidRDefault="009E0114" w:rsidP="00A0292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0292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780(61.3)</w:t>
            </w:r>
          </w:p>
        </w:tc>
        <w:tc>
          <w:tcPr>
            <w:tcW w:w="1390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E0114" w:rsidRPr="00A0292D" w:rsidRDefault="009E0114" w:rsidP="00A0292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0292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493(38.7)</w:t>
            </w:r>
          </w:p>
        </w:tc>
        <w:tc>
          <w:tcPr>
            <w:tcW w:w="990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E0114" w:rsidRPr="00A0292D" w:rsidRDefault="009E0114" w:rsidP="00A0292D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9E0114" w:rsidRPr="00A0292D" w:rsidTr="00A0292D">
        <w:trPr>
          <w:trHeight w:val="280"/>
        </w:trPr>
        <w:tc>
          <w:tcPr>
            <w:tcW w:w="2500" w:type="dxa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9E0114" w:rsidRPr="00A0292D" w:rsidRDefault="009E0114" w:rsidP="00A0292D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0292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Histologic type</w:t>
            </w:r>
          </w:p>
        </w:tc>
        <w:tc>
          <w:tcPr>
            <w:tcW w:w="1570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E0114" w:rsidRPr="00A0292D" w:rsidRDefault="009E0114" w:rsidP="00A0292D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390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E0114" w:rsidRPr="00A0292D" w:rsidRDefault="009E0114" w:rsidP="00A0292D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E0114" w:rsidRPr="00A0292D" w:rsidRDefault="009E0114" w:rsidP="00A0292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0292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&lt;0.001</w:t>
            </w:r>
          </w:p>
        </w:tc>
      </w:tr>
      <w:tr w:rsidR="009E0114" w:rsidRPr="00A0292D" w:rsidTr="00A0292D">
        <w:trPr>
          <w:trHeight w:val="280"/>
        </w:trPr>
        <w:tc>
          <w:tcPr>
            <w:tcW w:w="2500" w:type="dxa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9E0114" w:rsidRPr="00A0292D" w:rsidRDefault="009E0114" w:rsidP="00A0292D">
            <w:pPr>
              <w:widowControl/>
              <w:ind w:firstLineChars="200" w:firstLine="400"/>
              <w:jc w:val="left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0292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Adenocarcinoma</w:t>
            </w:r>
          </w:p>
        </w:tc>
        <w:tc>
          <w:tcPr>
            <w:tcW w:w="1570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E0114" w:rsidRPr="00A0292D" w:rsidRDefault="009E0114" w:rsidP="00A0292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0292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558(54.8)</w:t>
            </w:r>
          </w:p>
        </w:tc>
        <w:tc>
          <w:tcPr>
            <w:tcW w:w="1390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E0114" w:rsidRPr="00A0292D" w:rsidRDefault="009E0114" w:rsidP="00A0292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0292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930(45.2)</w:t>
            </w:r>
          </w:p>
        </w:tc>
        <w:tc>
          <w:tcPr>
            <w:tcW w:w="990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E0114" w:rsidRPr="00A0292D" w:rsidRDefault="009E0114" w:rsidP="00A0292D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9E0114" w:rsidRPr="00A0292D" w:rsidTr="00A0292D">
        <w:trPr>
          <w:trHeight w:val="280"/>
        </w:trPr>
        <w:tc>
          <w:tcPr>
            <w:tcW w:w="2500" w:type="dxa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9E0114" w:rsidRPr="00A0292D" w:rsidRDefault="009E0114" w:rsidP="00A0292D">
            <w:pPr>
              <w:widowControl/>
              <w:ind w:firstLineChars="200" w:firstLine="400"/>
              <w:jc w:val="left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0292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Infiltrating duct</w:t>
            </w:r>
          </w:p>
        </w:tc>
        <w:tc>
          <w:tcPr>
            <w:tcW w:w="1570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E0114" w:rsidRPr="00A0292D" w:rsidRDefault="009E0114" w:rsidP="00A0292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0292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726(55.4)</w:t>
            </w:r>
          </w:p>
        </w:tc>
        <w:tc>
          <w:tcPr>
            <w:tcW w:w="1390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E0114" w:rsidRPr="00A0292D" w:rsidRDefault="009E0114" w:rsidP="00A0292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0292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197(44.6)</w:t>
            </w:r>
          </w:p>
        </w:tc>
        <w:tc>
          <w:tcPr>
            <w:tcW w:w="990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E0114" w:rsidRPr="00A0292D" w:rsidRDefault="009E0114" w:rsidP="00A0292D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9E0114" w:rsidRPr="00A0292D" w:rsidTr="00A0292D">
        <w:trPr>
          <w:trHeight w:val="280"/>
        </w:trPr>
        <w:tc>
          <w:tcPr>
            <w:tcW w:w="2500" w:type="dxa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9E0114" w:rsidRPr="00A0292D" w:rsidRDefault="009E0114" w:rsidP="00A0292D">
            <w:pPr>
              <w:widowControl/>
              <w:ind w:firstLineChars="200" w:firstLine="400"/>
              <w:jc w:val="left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0292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Other</w:t>
            </w:r>
          </w:p>
        </w:tc>
        <w:tc>
          <w:tcPr>
            <w:tcW w:w="1570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E0114" w:rsidRPr="00A0292D" w:rsidRDefault="009E0114" w:rsidP="00A0292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0292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963(64.3)</w:t>
            </w:r>
          </w:p>
        </w:tc>
        <w:tc>
          <w:tcPr>
            <w:tcW w:w="1390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E0114" w:rsidRPr="00A0292D" w:rsidRDefault="009E0114" w:rsidP="00A0292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0292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35(35.7)</w:t>
            </w:r>
          </w:p>
        </w:tc>
        <w:tc>
          <w:tcPr>
            <w:tcW w:w="990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E0114" w:rsidRPr="00A0292D" w:rsidRDefault="009E0114" w:rsidP="00A0292D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9E0114" w:rsidRPr="00A0292D" w:rsidTr="00A0292D">
        <w:trPr>
          <w:trHeight w:val="280"/>
        </w:trPr>
        <w:tc>
          <w:tcPr>
            <w:tcW w:w="2500" w:type="dxa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9E0114" w:rsidRPr="00A0292D" w:rsidRDefault="009E0114" w:rsidP="00A0292D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0292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lastRenderedPageBreak/>
              <w:t>AJCC Stage Group,8th</w:t>
            </w:r>
          </w:p>
        </w:tc>
        <w:tc>
          <w:tcPr>
            <w:tcW w:w="1570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E0114" w:rsidRPr="00A0292D" w:rsidRDefault="009E0114" w:rsidP="00A0292D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390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E0114" w:rsidRPr="00A0292D" w:rsidRDefault="009E0114" w:rsidP="00A0292D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E0114" w:rsidRPr="00A0292D" w:rsidRDefault="009E0114" w:rsidP="00A0292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0292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&lt;0.001</w:t>
            </w:r>
          </w:p>
        </w:tc>
      </w:tr>
      <w:tr w:rsidR="009E0114" w:rsidRPr="00A0292D" w:rsidTr="00A0292D">
        <w:trPr>
          <w:trHeight w:val="280"/>
        </w:trPr>
        <w:tc>
          <w:tcPr>
            <w:tcW w:w="2500" w:type="dxa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9E0114" w:rsidRPr="00A0292D" w:rsidRDefault="009E0114" w:rsidP="00A0292D">
            <w:pPr>
              <w:widowControl/>
              <w:ind w:firstLineChars="200" w:firstLine="400"/>
              <w:jc w:val="left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0292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IA</w:t>
            </w:r>
          </w:p>
        </w:tc>
        <w:tc>
          <w:tcPr>
            <w:tcW w:w="1570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E0114" w:rsidRPr="00A0292D" w:rsidRDefault="009E0114" w:rsidP="00A0292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0292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933(100)</w:t>
            </w:r>
          </w:p>
        </w:tc>
        <w:tc>
          <w:tcPr>
            <w:tcW w:w="1390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E0114" w:rsidRPr="00A0292D" w:rsidRDefault="009E0114" w:rsidP="00A0292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0292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(0)</w:t>
            </w:r>
          </w:p>
        </w:tc>
        <w:tc>
          <w:tcPr>
            <w:tcW w:w="990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E0114" w:rsidRPr="00A0292D" w:rsidRDefault="009E0114" w:rsidP="00A0292D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9E0114" w:rsidRPr="00A0292D" w:rsidTr="00A0292D">
        <w:trPr>
          <w:trHeight w:val="280"/>
        </w:trPr>
        <w:tc>
          <w:tcPr>
            <w:tcW w:w="2500" w:type="dxa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9E0114" w:rsidRPr="00A0292D" w:rsidRDefault="009E0114" w:rsidP="00A0292D">
            <w:pPr>
              <w:widowControl/>
              <w:ind w:firstLineChars="200" w:firstLine="400"/>
              <w:jc w:val="left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0292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IB</w:t>
            </w:r>
          </w:p>
        </w:tc>
        <w:tc>
          <w:tcPr>
            <w:tcW w:w="1570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E0114" w:rsidRPr="00A0292D" w:rsidRDefault="009E0114" w:rsidP="00A0292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0292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039(100)</w:t>
            </w:r>
          </w:p>
        </w:tc>
        <w:tc>
          <w:tcPr>
            <w:tcW w:w="1390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E0114" w:rsidRPr="00A0292D" w:rsidRDefault="009E0114" w:rsidP="00A0292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0292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(0)</w:t>
            </w:r>
          </w:p>
        </w:tc>
        <w:tc>
          <w:tcPr>
            <w:tcW w:w="990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E0114" w:rsidRPr="00A0292D" w:rsidRDefault="009E0114" w:rsidP="00A0292D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9E0114" w:rsidRPr="00A0292D" w:rsidTr="00A0292D">
        <w:trPr>
          <w:trHeight w:val="280"/>
        </w:trPr>
        <w:tc>
          <w:tcPr>
            <w:tcW w:w="2500" w:type="dxa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9E0114" w:rsidRPr="00A0292D" w:rsidRDefault="009E0114" w:rsidP="00A0292D">
            <w:pPr>
              <w:widowControl/>
              <w:ind w:firstLineChars="200" w:firstLine="400"/>
              <w:jc w:val="left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0292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IIA</w:t>
            </w:r>
          </w:p>
        </w:tc>
        <w:tc>
          <w:tcPr>
            <w:tcW w:w="1570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E0114" w:rsidRPr="00A0292D" w:rsidRDefault="009E0114" w:rsidP="00A0292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0292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918(100)</w:t>
            </w:r>
          </w:p>
        </w:tc>
        <w:tc>
          <w:tcPr>
            <w:tcW w:w="1390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E0114" w:rsidRPr="00A0292D" w:rsidRDefault="009E0114" w:rsidP="00A0292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0292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(0)</w:t>
            </w:r>
          </w:p>
        </w:tc>
        <w:tc>
          <w:tcPr>
            <w:tcW w:w="990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E0114" w:rsidRPr="00A0292D" w:rsidRDefault="009E0114" w:rsidP="00A0292D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9E0114" w:rsidRPr="00A0292D" w:rsidTr="00A0292D">
        <w:trPr>
          <w:trHeight w:val="280"/>
        </w:trPr>
        <w:tc>
          <w:tcPr>
            <w:tcW w:w="2500" w:type="dxa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9E0114" w:rsidRPr="00A0292D" w:rsidRDefault="009E0114" w:rsidP="00A0292D">
            <w:pPr>
              <w:widowControl/>
              <w:ind w:firstLineChars="200" w:firstLine="400"/>
              <w:jc w:val="left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0292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IIB</w:t>
            </w:r>
          </w:p>
        </w:tc>
        <w:tc>
          <w:tcPr>
            <w:tcW w:w="1570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E0114" w:rsidRPr="00A0292D" w:rsidRDefault="009E0114" w:rsidP="00A0292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0292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520(52.8)</w:t>
            </w:r>
          </w:p>
        </w:tc>
        <w:tc>
          <w:tcPr>
            <w:tcW w:w="1390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E0114" w:rsidRPr="00A0292D" w:rsidRDefault="009E0114" w:rsidP="00A0292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0292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257(47.2)</w:t>
            </w:r>
          </w:p>
        </w:tc>
        <w:tc>
          <w:tcPr>
            <w:tcW w:w="990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E0114" w:rsidRPr="00A0292D" w:rsidRDefault="009E0114" w:rsidP="00A0292D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9E0114" w:rsidRPr="00A0292D" w:rsidTr="00A0292D">
        <w:trPr>
          <w:trHeight w:val="280"/>
        </w:trPr>
        <w:tc>
          <w:tcPr>
            <w:tcW w:w="2500" w:type="dxa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9E0114" w:rsidRPr="00A0292D" w:rsidRDefault="009E0114" w:rsidP="00A0292D">
            <w:pPr>
              <w:widowControl/>
              <w:ind w:firstLineChars="200" w:firstLine="400"/>
              <w:jc w:val="left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0292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III</w:t>
            </w:r>
          </w:p>
        </w:tc>
        <w:tc>
          <w:tcPr>
            <w:tcW w:w="1570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E0114" w:rsidRPr="00A0292D" w:rsidRDefault="009E0114" w:rsidP="00A0292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0292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498(14.8)</w:t>
            </w:r>
          </w:p>
        </w:tc>
        <w:tc>
          <w:tcPr>
            <w:tcW w:w="1390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E0114" w:rsidRPr="00A0292D" w:rsidRDefault="009E0114" w:rsidP="00A0292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0292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873(85.2)</w:t>
            </w:r>
          </w:p>
        </w:tc>
        <w:tc>
          <w:tcPr>
            <w:tcW w:w="990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E0114" w:rsidRPr="00A0292D" w:rsidRDefault="009E0114" w:rsidP="00A0292D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9E0114" w:rsidRPr="00A0292D" w:rsidTr="00A0292D">
        <w:trPr>
          <w:trHeight w:val="280"/>
        </w:trPr>
        <w:tc>
          <w:tcPr>
            <w:tcW w:w="2500" w:type="dxa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9E0114" w:rsidRPr="00A0292D" w:rsidRDefault="009E0114" w:rsidP="00A0292D">
            <w:pPr>
              <w:widowControl/>
              <w:ind w:firstLineChars="200" w:firstLine="400"/>
              <w:jc w:val="left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0292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IV</w:t>
            </w:r>
          </w:p>
        </w:tc>
        <w:tc>
          <w:tcPr>
            <w:tcW w:w="1570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E0114" w:rsidRPr="00A0292D" w:rsidRDefault="009E0114" w:rsidP="00A0292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0292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39(38.9)</w:t>
            </w:r>
          </w:p>
        </w:tc>
        <w:tc>
          <w:tcPr>
            <w:tcW w:w="1390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E0114" w:rsidRPr="00A0292D" w:rsidRDefault="009E0114" w:rsidP="00A0292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0292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32(61.1)</w:t>
            </w:r>
          </w:p>
        </w:tc>
        <w:tc>
          <w:tcPr>
            <w:tcW w:w="990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E0114" w:rsidRPr="00A0292D" w:rsidRDefault="009E0114" w:rsidP="00A0292D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9E0114" w:rsidRPr="00A0292D" w:rsidTr="00A0292D">
        <w:trPr>
          <w:trHeight w:val="280"/>
        </w:trPr>
        <w:tc>
          <w:tcPr>
            <w:tcW w:w="2500" w:type="dxa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9E0114" w:rsidRPr="00A0292D" w:rsidRDefault="009E0114" w:rsidP="00A0292D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0292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Grade</w:t>
            </w:r>
          </w:p>
        </w:tc>
        <w:tc>
          <w:tcPr>
            <w:tcW w:w="1570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E0114" w:rsidRPr="00A0292D" w:rsidRDefault="009E0114" w:rsidP="00A0292D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390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E0114" w:rsidRPr="00A0292D" w:rsidRDefault="009E0114" w:rsidP="00A0292D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E0114" w:rsidRPr="00A0292D" w:rsidRDefault="009E0114" w:rsidP="00A0292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0292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&lt;0.001</w:t>
            </w:r>
          </w:p>
        </w:tc>
      </w:tr>
      <w:tr w:rsidR="009E0114" w:rsidRPr="00A0292D" w:rsidTr="00A0292D">
        <w:trPr>
          <w:trHeight w:val="280"/>
        </w:trPr>
        <w:tc>
          <w:tcPr>
            <w:tcW w:w="2500" w:type="dxa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9E0114" w:rsidRPr="00A0292D" w:rsidRDefault="009E0114" w:rsidP="00A0292D">
            <w:pPr>
              <w:widowControl/>
              <w:ind w:firstLineChars="200" w:firstLine="400"/>
              <w:jc w:val="left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0292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I</w:t>
            </w:r>
          </w:p>
        </w:tc>
        <w:tc>
          <w:tcPr>
            <w:tcW w:w="1570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E0114" w:rsidRPr="00A0292D" w:rsidRDefault="009E0114" w:rsidP="00A0292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0292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995(66.8)</w:t>
            </w:r>
          </w:p>
        </w:tc>
        <w:tc>
          <w:tcPr>
            <w:tcW w:w="1390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E0114" w:rsidRPr="00A0292D" w:rsidRDefault="009E0114" w:rsidP="00A0292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0292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494(33.2)</w:t>
            </w:r>
          </w:p>
        </w:tc>
        <w:tc>
          <w:tcPr>
            <w:tcW w:w="990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E0114" w:rsidRPr="00A0292D" w:rsidRDefault="009E0114" w:rsidP="00A0292D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9E0114" w:rsidRPr="00A0292D" w:rsidTr="00A0292D">
        <w:trPr>
          <w:trHeight w:val="280"/>
        </w:trPr>
        <w:tc>
          <w:tcPr>
            <w:tcW w:w="2500" w:type="dxa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9E0114" w:rsidRPr="00A0292D" w:rsidRDefault="009E0114" w:rsidP="00A0292D">
            <w:pPr>
              <w:widowControl/>
              <w:ind w:firstLineChars="200" w:firstLine="400"/>
              <w:jc w:val="left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0292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II</w:t>
            </w:r>
          </w:p>
        </w:tc>
        <w:tc>
          <w:tcPr>
            <w:tcW w:w="1570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E0114" w:rsidRPr="00A0292D" w:rsidRDefault="009E0114" w:rsidP="00A0292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0292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658(57.0)</w:t>
            </w:r>
          </w:p>
        </w:tc>
        <w:tc>
          <w:tcPr>
            <w:tcW w:w="1390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E0114" w:rsidRPr="00A0292D" w:rsidRDefault="009E0114" w:rsidP="00A0292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0292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759(43.0)</w:t>
            </w:r>
          </w:p>
        </w:tc>
        <w:tc>
          <w:tcPr>
            <w:tcW w:w="990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E0114" w:rsidRPr="00A0292D" w:rsidRDefault="009E0114" w:rsidP="00A0292D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9E0114" w:rsidRPr="00A0292D" w:rsidTr="00A0292D">
        <w:trPr>
          <w:trHeight w:val="280"/>
        </w:trPr>
        <w:tc>
          <w:tcPr>
            <w:tcW w:w="2500" w:type="dxa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9E0114" w:rsidRPr="00A0292D" w:rsidRDefault="009E0114" w:rsidP="00A0292D">
            <w:pPr>
              <w:widowControl/>
              <w:ind w:firstLineChars="200" w:firstLine="400"/>
              <w:jc w:val="left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0292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III</w:t>
            </w:r>
          </w:p>
        </w:tc>
        <w:tc>
          <w:tcPr>
            <w:tcW w:w="1570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E0114" w:rsidRPr="00A0292D" w:rsidRDefault="009E0114" w:rsidP="00A0292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0292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460(51.5)</w:t>
            </w:r>
          </w:p>
        </w:tc>
        <w:tc>
          <w:tcPr>
            <w:tcW w:w="1390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E0114" w:rsidRPr="00A0292D" w:rsidRDefault="009E0114" w:rsidP="00A0292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0292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313(48.5)</w:t>
            </w:r>
          </w:p>
        </w:tc>
        <w:tc>
          <w:tcPr>
            <w:tcW w:w="990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E0114" w:rsidRPr="00A0292D" w:rsidRDefault="009E0114" w:rsidP="00A0292D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9E0114" w:rsidRPr="00A0292D" w:rsidTr="00A0292D">
        <w:trPr>
          <w:trHeight w:val="280"/>
        </w:trPr>
        <w:tc>
          <w:tcPr>
            <w:tcW w:w="2500" w:type="dxa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9E0114" w:rsidRPr="00A0292D" w:rsidRDefault="009E0114" w:rsidP="00A0292D">
            <w:pPr>
              <w:widowControl/>
              <w:ind w:firstLineChars="200" w:firstLine="400"/>
              <w:jc w:val="left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0292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IV</w:t>
            </w:r>
          </w:p>
        </w:tc>
        <w:tc>
          <w:tcPr>
            <w:tcW w:w="1570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E0114" w:rsidRPr="00A0292D" w:rsidRDefault="009E0114" w:rsidP="00A0292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0292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34(58.3)</w:t>
            </w:r>
          </w:p>
        </w:tc>
        <w:tc>
          <w:tcPr>
            <w:tcW w:w="1390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E0114" w:rsidRPr="00A0292D" w:rsidRDefault="009E0114" w:rsidP="00A0292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0292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96(41.7)</w:t>
            </w:r>
          </w:p>
        </w:tc>
        <w:tc>
          <w:tcPr>
            <w:tcW w:w="990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E0114" w:rsidRPr="00A0292D" w:rsidRDefault="009E0114" w:rsidP="00A0292D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</w:tbl>
    <w:p w:rsidR="009E0114" w:rsidRPr="00A0292D" w:rsidRDefault="009E0114" w:rsidP="009E0114">
      <w:pPr>
        <w:pStyle w:val="EndNoteBibliography"/>
        <w:wordWrap w:val="0"/>
        <w:ind w:left="840" w:hangingChars="350" w:hanging="840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:rsidR="00CA3530" w:rsidRDefault="00CA3530">
      <w:bookmarkStart w:id="0" w:name="_GoBack"/>
      <w:bookmarkEnd w:id="0"/>
    </w:p>
    <w:sectPr w:rsidR="00CA3530" w:rsidSect="00A0292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A07DC"/>
    <w:rsid w:val="001A07DC"/>
    <w:rsid w:val="0064522F"/>
    <w:rsid w:val="009E0114"/>
    <w:rsid w:val="00CA35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0114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0"/>
    <w:qFormat/>
    <w:rsid w:val="009E0114"/>
    <w:rPr>
      <w:rFonts w:ascii="DengXian" w:eastAsia="DengXian" w:hAnsi="DengXian"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qFormat/>
    <w:rsid w:val="009E0114"/>
    <w:rPr>
      <w:rFonts w:ascii="DengXian" w:eastAsia="DengXian" w:hAnsi="DengXian"/>
      <w:kern w:val="2"/>
      <w:sz w:val="20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0114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0"/>
    <w:qFormat/>
    <w:rsid w:val="009E0114"/>
    <w:rPr>
      <w:rFonts w:ascii="DengXian" w:eastAsia="DengXian" w:hAnsi="DengXian"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qFormat/>
    <w:rsid w:val="009E0114"/>
    <w:rPr>
      <w:rFonts w:ascii="DengXian" w:eastAsia="DengXian" w:hAnsi="DengXian"/>
      <w:kern w:val="2"/>
      <w:sz w:val="20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47</Words>
  <Characters>1408</Characters>
  <Application>Microsoft Office Word</Application>
  <DocSecurity>0</DocSecurity>
  <Lines>11</Lines>
  <Paragraphs>3</Paragraphs>
  <ScaleCrop>false</ScaleCrop>
  <Company/>
  <LinksUpToDate>false</LinksUpToDate>
  <CharactersWithSpaces>16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enakshi Akasapu</dc:creator>
  <cp:keywords/>
  <dc:description/>
  <cp:lastModifiedBy>Meenakshi Akasapu</cp:lastModifiedBy>
  <cp:revision>2</cp:revision>
  <dcterms:created xsi:type="dcterms:W3CDTF">2021-04-23T05:50:00Z</dcterms:created>
  <dcterms:modified xsi:type="dcterms:W3CDTF">2021-04-23T05:50:00Z</dcterms:modified>
</cp:coreProperties>
</file>